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E8A" w:rsidRPr="00545777" w:rsidRDefault="00E32F4B" w:rsidP="00660E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</w:t>
      </w:r>
      <w:bookmarkStart w:id="0" w:name="_GoBack"/>
      <w:bookmarkEnd w:id="0"/>
      <w:r w:rsidR="00660E8A">
        <w:rPr>
          <w:rFonts w:ascii="Times New Roman" w:hAnsi="Times New Roman" w:cs="Times New Roman"/>
          <w:b/>
        </w:rPr>
        <w:t xml:space="preserve"> file 2. </w:t>
      </w:r>
      <w:r w:rsidR="00660E8A">
        <w:rPr>
          <w:rFonts w:ascii="Times New Roman" w:hAnsi="Times New Roman" w:cs="Times New Roman"/>
        </w:rPr>
        <w:t>Bivariate c</w:t>
      </w:r>
      <w:r w:rsidR="00660E8A" w:rsidRPr="00545777">
        <w:rPr>
          <w:rFonts w:ascii="Times New Roman" w:hAnsi="Times New Roman" w:cs="Times New Roman"/>
        </w:rPr>
        <w:t>orrelations</w:t>
      </w:r>
      <w:r w:rsidR="00660E8A">
        <w:rPr>
          <w:rFonts w:ascii="Times New Roman" w:hAnsi="Times New Roman" w:cs="Times New Roman"/>
        </w:rPr>
        <w:t xml:space="preserve"> (Pearson’s r)</w:t>
      </w:r>
      <w:r w:rsidR="00660E8A" w:rsidRPr="00545777">
        <w:rPr>
          <w:rFonts w:ascii="Times New Roman" w:hAnsi="Times New Roman" w:cs="Times New Roman"/>
        </w:rPr>
        <w:t xml:space="preserve"> between foot posture measures and ROM between 20%-70% of gait</w:t>
      </w:r>
      <w:r w:rsidR="00660E8A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893"/>
        <w:gridCol w:w="893"/>
        <w:gridCol w:w="907"/>
        <w:gridCol w:w="879"/>
        <w:gridCol w:w="893"/>
        <w:gridCol w:w="893"/>
        <w:gridCol w:w="893"/>
        <w:gridCol w:w="893"/>
        <w:gridCol w:w="893"/>
        <w:gridCol w:w="893"/>
      </w:tblGrid>
      <w:tr w:rsidR="00660E8A" w:rsidRPr="00660E8A" w:rsidTr="00660E8A">
        <w:trPr>
          <w:trHeight w:val="167"/>
        </w:trPr>
        <w:tc>
          <w:tcPr>
            <w:tcW w:w="212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gmental relationship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lane of motion</w:t>
            </w:r>
          </w:p>
        </w:tc>
        <w:tc>
          <w:tcPr>
            <w:tcW w:w="178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PI</w:t>
            </w:r>
          </w:p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660E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NHt</w:t>
            </w:r>
            <w:proofErr w:type="spellEnd"/>
          </w:p>
        </w:tc>
        <w:tc>
          <w:tcPr>
            <w:tcW w:w="178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I</w:t>
            </w:r>
          </w:p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H</w:t>
            </w:r>
          </w:p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MM</w:t>
            </w:r>
          </w:p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660E8A" w:rsidRPr="00660E8A" w:rsidDel="00CF7A43" w:rsidTr="00660E8A">
        <w:trPr>
          <w:trHeight w:val="166"/>
        </w:trPr>
        <w:tc>
          <w:tcPr>
            <w:tcW w:w="212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Del="00CF7A43" w:rsidRDefault="00660E8A" w:rsidP="00660E8A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660E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Del="00CF7A43" w:rsidRDefault="00660E8A" w:rsidP="00660E8A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660E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Del="00CF7A43" w:rsidRDefault="00660E8A" w:rsidP="00660E8A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660E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Del="00CF7A43" w:rsidRDefault="00660E8A" w:rsidP="00660E8A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660E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Del="00CF7A43" w:rsidRDefault="00660E8A" w:rsidP="00660E8A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660E8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660E8A" w:rsidRPr="00660E8A" w:rsidTr="00660E8A">
        <w:tc>
          <w:tcPr>
            <w:tcW w:w="212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arfoot</w:t>
            </w:r>
            <w:proofErr w:type="spellEnd"/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elative to </w:t>
            </w:r>
          </w:p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bi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gittal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660E8A" w:rsidRPr="00660E8A" w:rsidTr="00660E8A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ransver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68</w:t>
            </w:r>
          </w:p>
        </w:tc>
      </w:tr>
      <w:tr w:rsidR="00660E8A" w:rsidRPr="00660E8A" w:rsidTr="00660E8A"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660E8A" w:rsidRPr="00660E8A" w:rsidTr="00660E8A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idfoot</w:t>
            </w:r>
            <w:proofErr w:type="spellEnd"/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elative to </w:t>
            </w:r>
          </w:p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arfoot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gittal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91</w:t>
            </w:r>
          </w:p>
        </w:tc>
      </w:tr>
      <w:tr w:rsidR="00660E8A" w:rsidRPr="00660E8A" w:rsidTr="00660E8A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ransver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57</w:t>
            </w:r>
          </w:p>
        </w:tc>
      </w:tr>
      <w:tr w:rsidR="00660E8A" w:rsidRPr="00660E8A" w:rsidTr="00660E8A"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7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7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8</w:t>
            </w:r>
          </w:p>
        </w:tc>
      </w:tr>
      <w:tr w:rsidR="00660E8A" w:rsidRPr="00660E8A" w:rsidTr="00660E8A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edial forefoot </w:t>
            </w:r>
          </w:p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lative to</w:t>
            </w:r>
          </w:p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idfoot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gittal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660E8A" w:rsidRPr="00660E8A" w:rsidTr="00660E8A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ransver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660E8A" w:rsidRPr="00660E8A" w:rsidTr="00660E8A"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40</w:t>
            </w:r>
          </w:p>
        </w:tc>
      </w:tr>
      <w:tr w:rsidR="00660E8A" w:rsidRPr="00660E8A" w:rsidTr="00660E8A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Lateral forefoot </w:t>
            </w:r>
          </w:p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lative to </w:t>
            </w:r>
          </w:p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idfoot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gittal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44</w:t>
            </w:r>
          </w:p>
        </w:tc>
      </w:tr>
      <w:tr w:rsidR="00660E8A" w:rsidRPr="00660E8A" w:rsidTr="00660E8A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ransver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27</w:t>
            </w:r>
          </w:p>
        </w:tc>
      </w:tr>
      <w:tr w:rsidR="00660E8A" w:rsidRPr="00660E8A" w:rsidTr="00660E8A"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6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89</w:t>
            </w:r>
          </w:p>
        </w:tc>
      </w:tr>
      <w:tr w:rsidR="00660E8A" w:rsidRPr="00660E8A" w:rsidTr="00660E8A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llux relative</w:t>
            </w:r>
          </w:p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 medial</w:t>
            </w:r>
          </w:p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efoo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gittal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59</w:t>
            </w:r>
          </w:p>
        </w:tc>
      </w:tr>
      <w:tr w:rsidR="00660E8A" w:rsidRPr="00660E8A" w:rsidTr="00660E8A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ransver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660E8A" w:rsidRPr="00660E8A" w:rsidTr="00660E8A">
        <w:tc>
          <w:tcPr>
            <w:tcW w:w="2122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8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660E8A" w:rsidRPr="00660E8A" w:rsidRDefault="00660E8A" w:rsidP="00660E8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E8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0</w:t>
            </w:r>
          </w:p>
        </w:tc>
      </w:tr>
    </w:tbl>
    <w:p w:rsidR="00660E8A" w:rsidRPr="0007240C" w:rsidRDefault="00660E8A" w:rsidP="00660E8A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20"/>
        </w:rPr>
        <w:t xml:space="preserve">FPI – Foot Posture Index, </w:t>
      </w:r>
      <w:proofErr w:type="spellStart"/>
      <w:r w:rsidRPr="0007240C">
        <w:rPr>
          <w:rFonts w:ascii="Times New Roman" w:hAnsi="Times New Roman" w:cs="Times New Roman"/>
          <w:sz w:val="20"/>
        </w:rPr>
        <w:t>NNHt</w:t>
      </w:r>
      <w:proofErr w:type="spellEnd"/>
      <w:r w:rsidRPr="0007240C">
        <w:rPr>
          <w:rFonts w:ascii="Times New Roman" w:hAnsi="Times New Roman" w:cs="Times New Roman"/>
          <w:sz w:val="20"/>
        </w:rPr>
        <w:t xml:space="preserve"> – </w:t>
      </w:r>
      <w:proofErr w:type="spellStart"/>
      <w:r w:rsidRPr="0007240C">
        <w:rPr>
          <w:rFonts w:ascii="Times New Roman" w:hAnsi="Times New Roman" w:cs="Times New Roman"/>
          <w:sz w:val="20"/>
        </w:rPr>
        <w:t>Normalised</w:t>
      </w:r>
      <w:proofErr w:type="spellEnd"/>
      <w:r w:rsidRPr="0007240C">
        <w:rPr>
          <w:rFonts w:ascii="Times New Roman" w:hAnsi="Times New Roman" w:cs="Times New Roman"/>
          <w:sz w:val="20"/>
        </w:rPr>
        <w:t xml:space="preserve"> navicular height truncated, </w:t>
      </w:r>
      <w:r>
        <w:rPr>
          <w:rFonts w:ascii="Times New Roman" w:hAnsi="Times New Roman" w:cs="Times New Roman"/>
          <w:sz w:val="20"/>
        </w:rPr>
        <w:t>AI – Arch index</w:t>
      </w:r>
      <w:r w:rsidRPr="0007240C">
        <w:rPr>
          <w:rFonts w:ascii="Times New Roman" w:hAnsi="Times New Roman" w:cs="Times New Roman"/>
          <w:sz w:val="20"/>
        </w:rPr>
        <w:t>, DAH – Dorsal arch height, FMM – Foot mobility magnitude</w:t>
      </w:r>
    </w:p>
    <w:p w:rsidR="006A158C" w:rsidRDefault="006A158C"/>
    <w:sectPr w:rsidR="006A158C" w:rsidSect="00660E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E8A"/>
    <w:rsid w:val="00660E8A"/>
    <w:rsid w:val="006A158C"/>
    <w:rsid w:val="008847B9"/>
    <w:rsid w:val="00E01006"/>
    <w:rsid w:val="00E3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CED937-BC99-4BAF-9617-5DFD84697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uldt</dc:creator>
  <cp:keywords/>
  <dc:description/>
  <cp:lastModifiedBy>Andrew Buldt</cp:lastModifiedBy>
  <cp:revision>2</cp:revision>
  <dcterms:created xsi:type="dcterms:W3CDTF">2015-05-25T04:55:00Z</dcterms:created>
  <dcterms:modified xsi:type="dcterms:W3CDTF">2015-05-25T04:58:00Z</dcterms:modified>
</cp:coreProperties>
</file>